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DA2" w:rsidRPr="00263337" w:rsidRDefault="00822805">
      <w:pPr>
        <w:rPr>
          <w:rFonts w:ascii="Times New Roman" w:hAnsi="Times New Roman"/>
          <w:b/>
          <w:bCs/>
          <w:sz w:val="24"/>
          <w:szCs w:val="24"/>
        </w:rPr>
      </w:pPr>
      <w:r w:rsidRPr="00263337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9F3BF5" w:rsidRPr="00263337">
        <w:rPr>
          <w:rFonts w:ascii="Times New Roman" w:hAnsi="Times New Roman"/>
          <w:b/>
          <w:bCs/>
          <w:sz w:val="24"/>
          <w:szCs w:val="24"/>
        </w:rPr>
        <w:t>S</w:t>
      </w:r>
      <w:r w:rsidRPr="00263337">
        <w:rPr>
          <w:rFonts w:ascii="Times New Roman" w:hAnsi="Times New Roman"/>
          <w:b/>
          <w:bCs/>
          <w:sz w:val="24"/>
          <w:szCs w:val="24"/>
        </w:rPr>
        <w:t xml:space="preserve">1 </w:t>
      </w:r>
      <w:r w:rsidRPr="00263337">
        <w:rPr>
          <w:rFonts w:ascii="Times New Roman" w:hAnsi="Times New Roman" w:hint="eastAsia"/>
          <w:b/>
          <w:bCs/>
          <w:sz w:val="24"/>
          <w:szCs w:val="24"/>
        </w:rPr>
        <w:t>Weighted b</w:t>
      </w:r>
      <w:r w:rsidRPr="00263337">
        <w:rPr>
          <w:rFonts w:ascii="Times New Roman" w:hAnsi="Times New Roman"/>
          <w:b/>
          <w:bCs/>
          <w:sz w:val="24"/>
          <w:szCs w:val="24"/>
        </w:rPr>
        <w:t>aseline characteristics of the study population</w:t>
      </w:r>
      <w:r w:rsidRPr="00263337">
        <w:rPr>
          <w:rFonts w:ascii="Times New Roman" w:hAnsi="Times New Roman" w:hint="eastAsia"/>
          <w:b/>
          <w:bCs/>
          <w:sz w:val="24"/>
          <w:szCs w:val="24"/>
        </w:rPr>
        <w:t xml:space="preserve"> by gender</w:t>
      </w:r>
    </w:p>
    <w:p w:rsidR="00434DA2" w:rsidRPr="00263337" w:rsidRDefault="00434DA2">
      <w:pPr>
        <w:rPr>
          <w:rFonts w:ascii="Times New Roman" w:hAnsi="Times New Roman"/>
          <w:sz w:val="24"/>
          <w:szCs w:val="24"/>
        </w:rPr>
      </w:pPr>
    </w:p>
    <w:tbl>
      <w:tblPr>
        <w:tblW w:w="5108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81"/>
        <w:gridCol w:w="1191"/>
        <w:gridCol w:w="1428"/>
        <w:gridCol w:w="908"/>
      </w:tblGrid>
      <w:tr w:rsidR="00263337" w:rsidRPr="00263337"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TyG index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Female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Male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263337" w:rsidRPr="00263337">
        <w:trPr>
          <w:trHeight w:val="90"/>
        </w:trPr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>Age (year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34DA2" w:rsidRPr="00263337" w:rsidRDefault="00822805">
            <w:pPr>
              <w:widowControl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eastAsia="SimSun" w:hAnsi="Times New Roman"/>
                <w:kern w:val="0"/>
                <w:sz w:val="18"/>
                <w:szCs w:val="18"/>
                <w:lang w:bidi="ar"/>
              </w:rPr>
              <w:t>70.20</w:t>
            </w:r>
            <w:r w:rsidRPr="00263337">
              <w:rPr>
                <w:rFonts w:ascii="Times New Roman" w:eastAsia="SimSun" w:hAnsi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263337">
              <w:rPr>
                <w:rFonts w:ascii="Times New Roman" w:eastAsia="SimSun" w:hAnsi="Times New Roman"/>
                <w:kern w:val="0"/>
                <w:sz w:val="18"/>
                <w:szCs w:val="18"/>
                <w:lang w:bidi="ar"/>
              </w:rPr>
              <w:t>(0.17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69.33 (0.15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</w:t>
            </w:r>
            <w:r w:rsidRPr="00263337">
              <w:rPr>
                <w:rFonts w:ascii="Times New Roman" w:hAnsi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>S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>erum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>creatinine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 xml:space="preserve"> (m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>/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>dl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0.88 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1.10 (0.0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</w:t>
            </w:r>
            <w:r w:rsidRPr="00263337">
              <w:rPr>
                <w:rFonts w:ascii="Times New Roman" w:hAnsi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>Serum uric acid (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>mol/L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ind w:left="180" w:hangingChars="100" w:hanging="180"/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318.47 (1.9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364.42 (2.2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01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 xml:space="preserve">Total cholesterol 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>(mg/dl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204.81 (1.0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181.62 (1.2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01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LDL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>-C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 (mg/dl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116.89 (0.8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105.53 (1.0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01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 xml:space="preserve">riglyceride 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>(mg/dl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130.13 (1.9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131.31 (2.8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0.72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Fast glucose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>mg/dl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111.74 (0.6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118.68 (0.9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01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>bA1c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5.92 (0.0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5.98 (0.0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0.05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BMI (Kg/m^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29.13 (0.17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28.92 (0.1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0.34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ACR (mg/g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51.25 (5.6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ind w:left="180" w:hangingChars="100" w:hanging="180"/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62.58 (7.6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0.25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eGFR (mL/min/1.73 m^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73.31 (0.4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74.03 (0.4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0.18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Systolic 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 xml:space="preserve">blood 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>pressure (mmHg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131.99 (0.4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129.68 (0.5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263337" w:rsidRPr="00263337">
        <w:trPr>
          <w:trHeight w:val="59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Diastolic 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 xml:space="preserve">blood 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>pressure (mmHg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65.79 (0.3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68.26 (0.3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01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TyG inde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8.73 (0.1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8.77 (0.1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63337">
              <w:rPr>
                <w:rFonts w:ascii="Times New Roman" w:hAnsi="Times New Roman"/>
                <w:b/>
                <w:bCs/>
                <w:sz w:val="18"/>
                <w:szCs w:val="18"/>
              </w:rPr>
              <w:t>&lt; 0.0001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>Races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>%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 (SE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3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ind w:leftChars="85" w:left="178"/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>Mexican America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 4.07 (0.5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eastAsia="SimSun" w:hAnsi="Times New Roman" w:hint="eastAsia"/>
                <w:kern w:val="0"/>
                <w:sz w:val="18"/>
                <w:szCs w:val="18"/>
                <w:lang w:bidi="ar"/>
              </w:rPr>
              <w:t>3.83 (0.4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ind w:leftChars="85" w:left="178"/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>Non-Hispanic Blac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8.76 (0.6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7.26 (0.5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ind w:leftChars="85" w:left="178"/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>Non-Hispanic Whit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 78.18 (1.17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79.80 (1.2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>Oth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 8.99 (0.6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9.11 (0.7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>Educational levels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>%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 (SE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b/>
                <w:bCs/>
                <w:sz w:val="18"/>
                <w:szCs w:val="18"/>
              </w:rPr>
              <w:t>&lt; 0.0001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>Less than 9th gra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9.05 (0.6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 9.36 (0.6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 xml:space="preserve">  9-11th gra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11.40 (0.7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 10.37 (0.8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>High school graduat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27.56 (1.0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23.06 (1.1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Some college or AA degre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29.14 (1.2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25.84 (1.2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>College graduate or abov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22.85 (1.2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31.37 (1.5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>PIR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 ,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>%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 (SE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 0.0001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&lt;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10.62 (0.7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 7.90 (0.6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1-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58.16 (1.5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52.58 (1.4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&gt;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31.22 (1.6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39.52 (1.5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>BMI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>%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 (SE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01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>Normal weigh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28.73 (1.1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23.87 (1.0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>Overweigh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32.64 (1.1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40.10 (1.3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 xml:space="preserve">  Obesit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32.64 (1.1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41.31 (2.0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>Smoke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>%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 (SE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 0.0001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 xml:space="preserve">   Nev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59.12 (1.2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35.30 (1.3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 xml:space="preserve">   Form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30.80 (1.2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52.17 (1.2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 xml:space="preserve"> N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10.08 (0.7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12.53 (0.8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434DA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Alcohol use, % (SE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70.43 (1.07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70.01 (1.2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0.78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>Hypertension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>%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 (SE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67.91 (1.1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65.50 (1.2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0.09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/>
                <w:sz w:val="18"/>
                <w:szCs w:val="18"/>
              </w:rPr>
              <w:t>DM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>%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 (SE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29.24 (1.0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34.63 (1.4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02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CVD, 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>%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 (SE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19.42 (1.07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30.20 (1.1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 0.0001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Stroke, 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>%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 (SE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7.88 (0.5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8.14 (0.7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0.79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CHD, 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>%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 (SE)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6.38 (0.5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15.85 (0.9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 0.0001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lastRenderedPageBreak/>
              <w:t xml:space="preserve">CHF, 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>%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 (SE)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6.03 (0.5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8.14 (0.7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2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ASCVD, 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>%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 (SE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17.17 (0.9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28.55 (1.1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 0.0001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Heart attack, 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>%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 (SE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 5.91 (0.5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14.36(0.8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 0.0001</w:t>
            </w:r>
          </w:p>
        </w:tc>
      </w:tr>
      <w:tr w:rsidR="00263337" w:rsidRPr="00263337"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Angina, </w:t>
            </w:r>
            <w:r w:rsidRPr="00263337">
              <w:rPr>
                <w:rFonts w:ascii="Times New Roman" w:hAnsi="Times New Roman"/>
                <w:sz w:val="18"/>
                <w:szCs w:val="18"/>
              </w:rPr>
              <w:t>%</w:t>
            </w:r>
            <w:r w:rsidRPr="00263337">
              <w:rPr>
                <w:rFonts w:ascii="Times New Roman" w:hAnsi="Times New Roman" w:hint="eastAsia"/>
                <w:sz w:val="18"/>
                <w:szCs w:val="18"/>
              </w:rPr>
              <w:t xml:space="preserve"> (SE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4.52 (0.45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sz w:val="18"/>
                <w:szCs w:val="18"/>
              </w:rPr>
              <w:t>8.14 (0.71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DA2" w:rsidRPr="00263337" w:rsidRDefault="0082280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6333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 0.0001</w:t>
            </w:r>
          </w:p>
        </w:tc>
      </w:tr>
    </w:tbl>
    <w:p w:rsidR="00434DA2" w:rsidRPr="00263337" w:rsidRDefault="00822805">
      <w:pPr>
        <w:rPr>
          <w:rFonts w:ascii="Times New Roman" w:hAnsi="Times New Roman"/>
          <w:sz w:val="18"/>
          <w:szCs w:val="18"/>
        </w:rPr>
      </w:pPr>
      <w:r w:rsidRPr="00263337">
        <w:rPr>
          <w:rFonts w:ascii="Times New Roman" w:hAnsi="Times New Roman"/>
          <w:sz w:val="18"/>
          <w:szCs w:val="18"/>
        </w:rPr>
        <w:t xml:space="preserve"> LDL-C</w:t>
      </w:r>
      <w:r w:rsidRPr="00263337">
        <w:rPr>
          <w:rFonts w:ascii="Times New Roman" w:hAnsi="Times New Roman" w:hint="eastAsia"/>
          <w:sz w:val="18"/>
          <w:szCs w:val="18"/>
        </w:rPr>
        <w:t xml:space="preserve">: </w:t>
      </w:r>
      <w:r w:rsidRPr="00263337">
        <w:rPr>
          <w:rFonts w:ascii="Times New Roman" w:hAnsi="Times New Roman"/>
          <w:sz w:val="18"/>
          <w:szCs w:val="18"/>
        </w:rPr>
        <w:t>low-density lipoprotein cholesterol</w:t>
      </w:r>
      <w:r w:rsidRPr="00263337">
        <w:rPr>
          <w:rFonts w:ascii="Times New Roman" w:hAnsi="Times New Roman" w:hint="eastAsia"/>
          <w:sz w:val="18"/>
          <w:szCs w:val="18"/>
        </w:rPr>
        <w:t xml:space="preserve">; </w:t>
      </w:r>
      <w:r w:rsidRPr="00263337">
        <w:rPr>
          <w:rFonts w:ascii="Times New Roman" w:hAnsi="Times New Roman"/>
          <w:sz w:val="18"/>
          <w:szCs w:val="18"/>
        </w:rPr>
        <w:t>HDL-C</w:t>
      </w:r>
      <w:r w:rsidRPr="00263337">
        <w:rPr>
          <w:rFonts w:ascii="Times New Roman" w:hAnsi="Times New Roman" w:hint="eastAsia"/>
          <w:sz w:val="18"/>
          <w:szCs w:val="18"/>
        </w:rPr>
        <w:t xml:space="preserve">: </w:t>
      </w:r>
      <w:r w:rsidRPr="00263337">
        <w:rPr>
          <w:rFonts w:ascii="Times New Roman" w:hAnsi="Times New Roman"/>
          <w:sz w:val="18"/>
          <w:szCs w:val="18"/>
        </w:rPr>
        <w:t>high-density lipoprotein cholesterol</w:t>
      </w:r>
      <w:r w:rsidRPr="00263337">
        <w:rPr>
          <w:rFonts w:ascii="Times New Roman" w:hAnsi="Times New Roman" w:hint="eastAsia"/>
          <w:sz w:val="18"/>
          <w:szCs w:val="18"/>
        </w:rPr>
        <w:t xml:space="preserve">; ACR: urinary </w:t>
      </w:r>
      <w:r w:rsidRPr="00263337">
        <w:rPr>
          <w:rFonts w:ascii="Times New Roman" w:hAnsi="Times New Roman"/>
          <w:sz w:val="18"/>
          <w:szCs w:val="18"/>
        </w:rPr>
        <w:t>albumin</w:t>
      </w:r>
      <w:r w:rsidRPr="00263337">
        <w:rPr>
          <w:rFonts w:ascii="Times New Roman" w:hAnsi="Times New Roman" w:hint="eastAsia"/>
          <w:sz w:val="18"/>
          <w:szCs w:val="18"/>
        </w:rPr>
        <w:t xml:space="preserve">: creatinine ratio; eGFR:estimated-glomerular filtration rate; </w:t>
      </w:r>
      <w:r w:rsidRPr="00263337">
        <w:rPr>
          <w:rFonts w:ascii="Times New Roman" w:hAnsi="Times New Roman"/>
          <w:sz w:val="18"/>
          <w:szCs w:val="18"/>
        </w:rPr>
        <w:t xml:space="preserve">BMI: body mass index; </w:t>
      </w:r>
      <w:r w:rsidRPr="00263337">
        <w:rPr>
          <w:rFonts w:ascii="Times New Roman" w:hAnsi="Times New Roman" w:hint="eastAsia"/>
          <w:sz w:val="18"/>
          <w:szCs w:val="18"/>
        </w:rPr>
        <w:t>PIR: family income-poverty ratio; DM: diabetes</w:t>
      </w:r>
      <w:r w:rsidRPr="00263337">
        <w:rPr>
          <w:rFonts w:ascii="Times New Roman" w:hAnsi="Times New Roman"/>
          <w:sz w:val="18"/>
          <w:szCs w:val="18"/>
        </w:rPr>
        <w:t xml:space="preserve">; </w:t>
      </w:r>
      <w:bookmarkStart w:id="0" w:name="_Hlk160049673"/>
      <w:r w:rsidRPr="00263337">
        <w:rPr>
          <w:rFonts w:ascii="Times New Roman" w:hAnsi="Times New Roman" w:hint="eastAsia"/>
          <w:sz w:val="18"/>
          <w:szCs w:val="18"/>
        </w:rPr>
        <w:t>CHF: congestive heart failure</w:t>
      </w:r>
      <w:bookmarkEnd w:id="0"/>
      <w:r w:rsidRPr="00263337">
        <w:rPr>
          <w:rFonts w:ascii="Times New Roman" w:hAnsi="Times New Roman" w:hint="eastAsia"/>
          <w:sz w:val="18"/>
          <w:szCs w:val="18"/>
        </w:rPr>
        <w:t xml:space="preserve">; </w:t>
      </w:r>
      <w:bookmarkStart w:id="1" w:name="_Hlk160049633"/>
      <w:r w:rsidRPr="00263337">
        <w:rPr>
          <w:rFonts w:ascii="Times New Roman" w:hAnsi="Times New Roman" w:hint="eastAsia"/>
          <w:sz w:val="18"/>
          <w:szCs w:val="18"/>
        </w:rPr>
        <w:t>CVD: cardiovascular disease</w:t>
      </w:r>
      <w:bookmarkEnd w:id="1"/>
      <w:r w:rsidRPr="00263337">
        <w:rPr>
          <w:rFonts w:ascii="Times New Roman" w:hAnsi="Times New Roman" w:hint="eastAsia"/>
          <w:sz w:val="18"/>
          <w:szCs w:val="18"/>
        </w:rPr>
        <w:t>; CHD:congestive heart disease; ASCVD: atherosclerotic cardiovascular disease.</w:t>
      </w:r>
      <w:bookmarkStart w:id="2" w:name="_GoBack"/>
      <w:bookmarkEnd w:id="2"/>
    </w:p>
    <w:tbl>
      <w:tblPr>
        <w:tblW w:w="9183" w:type="dxa"/>
        <w:tblLayout w:type="fixed"/>
        <w:tblLook w:val="0000" w:firstRow="0" w:lastRow="0" w:firstColumn="0" w:lastColumn="0" w:noHBand="0" w:noVBand="0"/>
      </w:tblPr>
      <w:tblGrid>
        <w:gridCol w:w="9183"/>
      </w:tblGrid>
      <w:tr w:rsidR="00263337" w:rsidRPr="00263337">
        <w:trPr>
          <w:trHeight w:val="277"/>
        </w:trPr>
        <w:tc>
          <w:tcPr>
            <w:tcW w:w="908" w:type="dxa"/>
          </w:tcPr>
          <w:p w:rsidR="00434DA2" w:rsidRPr="00263337" w:rsidRDefault="00434DA2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</w:tbl>
    <w:p w:rsidR="00C038C9" w:rsidRPr="00263337" w:rsidRDefault="00C038C9"/>
    <w:sectPr w:rsidR="00C038C9" w:rsidRPr="00263337" w:rsidSect="0026333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38C9" w:rsidRDefault="00C038C9" w:rsidP="0059145A">
      <w:r>
        <w:separator/>
      </w:r>
    </w:p>
  </w:endnote>
  <w:endnote w:type="continuationSeparator" w:id="0">
    <w:p w:rsidR="00C038C9" w:rsidRDefault="00C038C9" w:rsidP="00591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38C9" w:rsidRDefault="00C038C9" w:rsidP="0059145A">
      <w:r>
        <w:separator/>
      </w:r>
    </w:p>
  </w:footnote>
  <w:footnote w:type="continuationSeparator" w:id="0">
    <w:p w:rsidR="00C038C9" w:rsidRDefault="00C038C9" w:rsidP="005914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E0NmE1ZDJkODcxNTIxM2E3MTFiOTY0NjhmMWNiYTQifQ=="/>
  </w:docVars>
  <w:rsids>
    <w:rsidRoot w:val="00190069"/>
    <w:rsid w:val="001704DB"/>
    <w:rsid w:val="00190069"/>
    <w:rsid w:val="00263337"/>
    <w:rsid w:val="00434DA2"/>
    <w:rsid w:val="0059145A"/>
    <w:rsid w:val="00822805"/>
    <w:rsid w:val="008E0D4B"/>
    <w:rsid w:val="009F3BF5"/>
    <w:rsid w:val="00C038C9"/>
    <w:rsid w:val="00F35B43"/>
    <w:rsid w:val="00F66CD2"/>
    <w:rsid w:val="032A3A39"/>
    <w:rsid w:val="51DC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A99BE92-6A94-493B-8102-73FA4510C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225</Characters>
  <Application>Microsoft Office Word</Application>
  <DocSecurity>0</DocSecurity>
  <PresentationFormat/>
  <Lines>18</Lines>
  <Paragraphs>5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ariharan Vasanthaprakasam</cp:lastModifiedBy>
  <cp:revision>5</cp:revision>
  <dcterms:created xsi:type="dcterms:W3CDTF">2024-04-26T03:25:00Z</dcterms:created>
  <dcterms:modified xsi:type="dcterms:W3CDTF">2024-04-26T09:1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GrammarlyDocumentId">
    <vt:lpwstr>f65e838591a5bbaa849fe744f110845eb302b9fba46c250a2c3dd33767df37dc</vt:lpwstr>
  </property>
  <property fmtid="{D5CDD505-2E9C-101B-9397-08002B2CF9AE}" pid="4" name="ICV">
    <vt:lpwstr>4BD7479438AB4FF9A85E2F98D1FAC3EC_12</vt:lpwstr>
  </property>
</Properties>
</file>